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362E3F" w14:textId="1993AF93" w:rsidR="0024206D" w:rsidRDefault="002A2E78" w:rsidP="0024206D">
      <w:pPr>
        <w:rPr>
          <w:rFonts w:ascii="Times New Roman" w:hAnsi="Times New Roman" w:cs="Times New Roman"/>
        </w:rPr>
      </w:pPr>
      <w:r w:rsidRPr="008F2602">
        <w:rPr>
          <w:rFonts w:ascii="Times New Roman" w:hAnsi="Times New Roman" w:cs="Times New Roman"/>
          <w:b/>
        </w:rPr>
        <w:t>Table S1.</w:t>
      </w:r>
      <w:bookmarkStart w:id="0" w:name="_GoBack"/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60"/>
        <w:gridCol w:w="905"/>
        <w:gridCol w:w="905"/>
        <w:gridCol w:w="766"/>
      </w:tblGrid>
      <w:tr w:rsidR="0024206D" w:rsidRPr="00414ECC" w14:paraId="3A821AF1" w14:textId="77777777" w:rsidTr="00961A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29926F0" w14:textId="77777777" w:rsidR="0024206D" w:rsidRPr="00414ECC" w:rsidRDefault="0024206D" w:rsidP="00961AE2">
            <w:r>
              <w:t>Participant baseline characteristics</w:t>
            </w:r>
          </w:p>
        </w:tc>
        <w:tc>
          <w:tcPr>
            <w:tcW w:w="0" w:type="dxa"/>
            <w:hideMark/>
          </w:tcPr>
          <w:p w14:paraId="5877AF5C" w14:textId="77777777" w:rsidR="0024206D" w:rsidRPr="00414ECC" w:rsidRDefault="0024206D" w:rsidP="00961A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14ECC">
              <w:t>Test Used</w:t>
            </w:r>
          </w:p>
        </w:tc>
        <w:tc>
          <w:tcPr>
            <w:tcW w:w="0" w:type="dxa"/>
            <w:hideMark/>
          </w:tcPr>
          <w:p w14:paraId="028F4507" w14:textId="77777777" w:rsidR="0024206D" w:rsidRPr="00414ECC" w:rsidRDefault="0024206D" w:rsidP="00961A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14ECC">
              <w:t>Statistic</w:t>
            </w:r>
          </w:p>
        </w:tc>
        <w:tc>
          <w:tcPr>
            <w:tcW w:w="0" w:type="dxa"/>
            <w:hideMark/>
          </w:tcPr>
          <w:p w14:paraId="4D57C089" w14:textId="77777777" w:rsidR="0024206D" w:rsidRPr="00414ECC" w:rsidRDefault="0024206D" w:rsidP="00961A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14ECC">
              <w:t>p-value</w:t>
            </w:r>
          </w:p>
        </w:tc>
      </w:tr>
      <w:tr w:rsidR="0024206D" w:rsidRPr="00414ECC" w14:paraId="53E0A609" w14:textId="77777777" w:rsidTr="00961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C5071DC" w14:textId="77777777" w:rsidR="0024206D" w:rsidRPr="00414ECC" w:rsidRDefault="0024206D" w:rsidP="00961AE2">
            <w:r>
              <w:t>A</w:t>
            </w:r>
            <w:r w:rsidRPr="00414ECC">
              <w:t>ge</w:t>
            </w:r>
          </w:p>
        </w:tc>
        <w:tc>
          <w:tcPr>
            <w:tcW w:w="0" w:type="dxa"/>
            <w:hideMark/>
          </w:tcPr>
          <w:p w14:paraId="252CC463" w14:textId="77777777" w:rsidR="0024206D" w:rsidRPr="00414ECC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ECC">
              <w:t>Welch’s t-test</w:t>
            </w:r>
          </w:p>
        </w:tc>
        <w:tc>
          <w:tcPr>
            <w:tcW w:w="0" w:type="dxa"/>
            <w:hideMark/>
          </w:tcPr>
          <w:p w14:paraId="4176DE09" w14:textId="77777777" w:rsidR="0024206D" w:rsidRPr="00414ECC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ECC">
              <w:t>1.798</w:t>
            </w:r>
          </w:p>
        </w:tc>
        <w:tc>
          <w:tcPr>
            <w:tcW w:w="0" w:type="dxa"/>
            <w:hideMark/>
          </w:tcPr>
          <w:p w14:paraId="0830D178" w14:textId="77777777" w:rsidR="0024206D" w:rsidRPr="00414ECC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ECC">
              <w:t>0.0842</w:t>
            </w:r>
          </w:p>
        </w:tc>
      </w:tr>
      <w:tr w:rsidR="0024206D" w:rsidRPr="00414ECC" w14:paraId="3A466C3A" w14:textId="77777777" w:rsidTr="00961AE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C4E7F02" w14:textId="77777777" w:rsidR="0024206D" w:rsidRPr="00414ECC" w:rsidRDefault="0024206D" w:rsidP="00961AE2">
            <w:r>
              <w:t>Baseline BMI</w:t>
            </w:r>
          </w:p>
        </w:tc>
        <w:tc>
          <w:tcPr>
            <w:tcW w:w="0" w:type="dxa"/>
            <w:hideMark/>
          </w:tcPr>
          <w:p w14:paraId="1A6B6478" w14:textId="77777777" w:rsidR="0024206D" w:rsidRPr="00414ECC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ECC">
              <w:t>Mann–Whitney U</w:t>
            </w:r>
          </w:p>
        </w:tc>
        <w:tc>
          <w:tcPr>
            <w:tcW w:w="0" w:type="dxa"/>
            <w:hideMark/>
          </w:tcPr>
          <w:p w14:paraId="24FA02EC" w14:textId="77777777" w:rsidR="0024206D" w:rsidRPr="00414ECC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ECC">
              <w:t>328.0</w:t>
            </w:r>
          </w:p>
        </w:tc>
        <w:tc>
          <w:tcPr>
            <w:tcW w:w="0" w:type="dxa"/>
            <w:hideMark/>
          </w:tcPr>
          <w:p w14:paraId="264EDB79" w14:textId="77777777" w:rsidR="0024206D" w:rsidRPr="00414ECC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ECC">
              <w:t>0.0947</w:t>
            </w:r>
          </w:p>
        </w:tc>
      </w:tr>
      <w:tr w:rsidR="0024206D" w:rsidRPr="00414ECC" w14:paraId="5E45A209" w14:textId="77777777" w:rsidTr="00961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AB2BA8C" w14:textId="77777777" w:rsidR="0024206D" w:rsidRPr="00414ECC" w:rsidRDefault="0024206D" w:rsidP="00961AE2">
            <w:r>
              <w:t>Baseline SBP</w:t>
            </w:r>
          </w:p>
        </w:tc>
        <w:tc>
          <w:tcPr>
            <w:tcW w:w="0" w:type="dxa"/>
            <w:hideMark/>
          </w:tcPr>
          <w:p w14:paraId="75AB5FA7" w14:textId="77777777" w:rsidR="0024206D" w:rsidRPr="00414ECC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ECC">
              <w:t>Welch’s t-test</w:t>
            </w:r>
          </w:p>
        </w:tc>
        <w:tc>
          <w:tcPr>
            <w:tcW w:w="0" w:type="dxa"/>
            <w:hideMark/>
          </w:tcPr>
          <w:p w14:paraId="4A817EDB" w14:textId="77777777" w:rsidR="0024206D" w:rsidRPr="00414ECC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ECC">
              <w:t>1.034</w:t>
            </w:r>
          </w:p>
        </w:tc>
        <w:tc>
          <w:tcPr>
            <w:tcW w:w="0" w:type="dxa"/>
            <w:hideMark/>
          </w:tcPr>
          <w:p w14:paraId="64EC74B1" w14:textId="77777777" w:rsidR="0024206D" w:rsidRPr="00414ECC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ECC">
              <w:t>0.3099</w:t>
            </w:r>
          </w:p>
        </w:tc>
      </w:tr>
      <w:tr w:rsidR="0024206D" w:rsidRPr="00414ECC" w14:paraId="7C9C0200" w14:textId="77777777" w:rsidTr="00961AE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0661726" w14:textId="77777777" w:rsidR="0024206D" w:rsidRPr="00414ECC" w:rsidRDefault="0024206D" w:rsidP="00961AE2">
            <w:r>
              <w:t>Baseline DBP</w:t>
            </w:r>
          </w:p>
        </w:tc>
        <w:tc>
          <w:tcPr>
            <w:tcW w:w="0" w:type="dxa"/>
            <w:hideMark/>
          </w:tcPr>
          <w:p w14:paraId="5792EB83" w14:textId="77777777" w:rsidR="0024206D" w:rsidRPr="00414ECC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ECC">
              <w:t>Welch’s t-test</w:t>
            </w:r>
          </w:p>
        </w:tc>
        <w:tc>
          <w:tcPr>
            <w:tcW w:w="0" w:type="dxa"/>
            <w:hideMark/>
          </w:tcPr>
          <w:p w14:paraId="3A61F135" w14:textId="77777777" w:rsidR="0024206D" w:rsidRPr="00414ECC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ECC">
              <w:t>0.343</w:t>
            </w:r>
          </w:p>
        </w:tc>
        <w:tc>
          <w:tcPr>
            <w:tcW w:w="0" w:type="dxa"/>
            <w:hideMark/>
          </w:tcPr>
          <w:p w14:paraId="5A6F5851" w14:textId="77777777" w:rsidR="0024206D" w:rsidRPr="00414ECC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ECC">
              <w:t>0.7338</w:t>
            </w:r>
          </w:p>
        </w:tc>
      </w:tr>
      <w:tr w:rsidR="0024206D" w:rsidRPr="00414ECC" w14:paraId="4DFC630D" w14:textId="77777777" w:rsidTr="00961A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805AD65" w14:textId="77777777" w:rsidR="0024206D" w:rsidRPr="00414ECC" w:rsidRDefault="0024206D" w:rsidP="00961AE2">
            <w:r>
              <w:t>Baseline HbA1c</w:t>
            </w:r>
          </w:p>
        </w:tc>
        <w:tc>
          <w:tcPr>
            <w:tcW w:w="0" w:type="dxa"/>
            <w:hideMark/>
          </w:tcPr>
          <w:p w14:paraId="5CD9A4AD" w14:textId="77777777" w:rsidR="0024206D" w:rsidRPr="00414ECC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ECC">
              <w:t>Mann–Whitney U</w:t>
            </w:r>
          </w:p>
        </w:tc>
        <w:tc>
          <w:tcPr>
            <w:tcW w:w="0" w:type="dxa"/>
            <w:hideMark/>
          </w:tcPr>
          <w:p w14:paraId="248F6867" w14:textId="77777777" w:rsidR="0024206D" w:rsidRPr="00414ECC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ECC">
              <w:t>350.0</w:t>
            </w:r>
          </w:p>
        </w:tc>
        <w:tc>
          <w:tcPr>
            <w:tcW w:w="0" w:type="dxa"/>
            <w:hideMark/>
          </w:tcPr>
          <w:p w14:paraId="2CA4EBF2" w14:textId="77777777" w:rsidR="0024206D" w:rsidRPr="00414ECC" w:rsidRDefault="0024206D" w:rsidP="00961A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ECC">
              <w:t>0.9737</w:t>
            </w:r>
          </w:p>
        </w:tc>
      </w:tr>
      <w:tr w:rsidR="0024206D" w:rsidRPr="00414ECC" w14:paraId="46E38AC5" w14:textId="77777777" w:rsidTr="00961AE2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670D624" w14:textId="77777777" w:rsidR="0024206D" w:rsidRPr="00414ECC" w:rsidRDefault="0024206D" w:rsidP="00961AE2">
            <w:r>
              <w:t>Sex</w:t>
            </w:r>
          </w:p>
        </w:tc>
        <w:tc>
          <w:tcPr>
            <w:tcW w:w="0" w:type="dxa"/>
            <w:hideMark/>
          </w:tcPr>
          <w:p w14:paraId="11D41CEA" w14:textId="77777777" w:rsidR="0024206D" w:rsidRPr="00414ECC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ECC">
              <w:t>Chi-squared test</w:t>
            </w:r>
          </w:p>
        </w:tc>
        <w:tc>
          <w:tcPr>
            <w:tcW w:w="0" w:type="dxa"/>
            <w:hideMark/>
          </w:tcPr>
          <w:p w14:paraId="1165FDD3" w14:textId="77777777" w:rsidR="0024206D" w:rsidRPr="00414ECC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ECC">
              <w:t>0.0</w:t>
            </w:r>
          </w:p>
        </w:tc>
        <w:tc>
          <w:tcPr>
            <w:tcW w:w="0" w:type="dxa"/>
            <w:hideMark/>
          </w:tcPr>
          <w:p w14:paraId="10C73FB4" w14:textId="77777777" w:rsidR="0024206D" w:rsidRPr="00414ECC" w:rsidRDefault="0024206D" w:rsidP="00961A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ECC">
              <w:t>0.9855</w:t>
            </w:r>
          </w:p>
        </w:tc>
      </w:tr>
    </w:tbl>
    <w:p w14:paraId="224F921E" w14:textId="77777777" w:rsidR="0024206D" w:rsidRDefault="0024206D" w:rsidP="0024206D">
      <w:pPr>
        <w:rPr>
          <w:rFonts w:ascii="Times New Roman" w:hAnsi="Times New Roman" w:cs="Times New Roman"/>
        </w:rPr>
      </w:pPr>
    </w:p>
    <w:p w14:paraId="61A5479D" w14:textId="77777777" w:rsidR="0024206D" w:rsidRDefault="0024206D" w:rsidP="0024206D">
      <w:pPr>
        <w:rPr>
          <w:rFonts w:ascii="Times New Roman" w:hAnsi="Times New Roman" w:cs="Times New Roman"/>
        </w:rPr>
      </w:pPr>
    </w:p>
    <w:sectPr w:rsidR="0024206D" w:rsidSect="0024206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Arial Unicode MS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ngsana New">
    <w:altName w:val="Arial Unicode MS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06D"/>
    <w:rsid w:val="00013AEF"/>
    <w:rsid w:val="00032AFE"/>
    <w:rsid w:val="00037906"/>
    <w:rsid w:val="0007510F"/>
    <w:rsid w:val="00076DC3"/>
    <w:rsid w:val="0007741E"/>
    <w:rsid w:val="00111C1C"/>
    <w:rsid w:val="001137D6"/>
    <w:rsid w:val="001D44A7"/>
    <w:rsid w:val="001F400E"/>
    <w:rsid w:val="00221A8D"/>
    <w:rsid w:val="00241D5F"/>
    <w:rsid w:val="0024206D"/>
    <w:rsid w:val="00276006"/>
    <w:rsid w:val="002A2E78"/>
    <w:rsid w:val="002B0D72"/>
    <w:rsid w:val="002E558D"/>
    <w:rsid w:val="003339E9"/>
    <w:rsid w:val="003C643B"/>
    <w:rsid w:val="003F2B3B"/>
    <w:rsid w:val="00404A98"/>
    <w:rsid w:val="00407CB5"/>
    <w:rsid w:val="004B2830"/>
    <w:rsid w:val="004D7D7A"/>
    <w:rsid w:val="004E77D2"/>
    <w:rsid w:val="00552BDB"/>
    <w:rsid w:val="0056740F"/>
    <w:rsid w:val="00614683"/>
    <w:rsid w:val="0062221A"/>
    <w:rsid w:val="00695674"/>
    <w:rsid w:val="006A7055"/>
    <w:rsid w:val="006A7C70"/>
    <w:rsid w:val="006A7FF6"/>
    <w:rsid w:val="00707249"/>
    <w:rsid w:val="00724E41"/>
    <w:rsid w:val="00737292"/>
    <w:rsid w:val="00741395"/>
    <w:rsid w:val="007477CB"/>
    <w:rsid w:val="0074788A"/>
    <w:rsid w:val="007660EC"/>
    <w:rsid w:val="007B7995"/>
    <w:rsid w:val="007D7D86"/>
    <w:rsid w:val="007F5416"/>
    <w:rsid w:val="00875607"/>
    <w:rsid w:val="008A59EE"/>
    <w:rsid w:val="008D0888"/>
    <w:rsid w:val="009577E3"/>
    <w:rsid w:val="00972636"/>
    <w:rsid w:val="009950EC"/>
    <w:rsid w:val="009A4791"/>
    <w:rsid w:val="009C76F0"/>
    <w:rsid w:val="00A11DFE"/>
    <w:rsid w:val="00A14E0E"/>
    <w:rsid w:val="00A814E0"/>
    <w:rsid w:val="00AA17E3"/>
    <w:rsid w:val="00AF62A1"/>
    <w:rsid w:val="00B4447A"/>
    <w:rsid w:val="00B613E9"/>
    <w:rsid w:val="00B61F5B"/>
    <w:rsid w:val="00B72F18"/>
    <w:rsid w:val="00BA303F"/>
    <w:rsid w:val="00BE5E74"/>
    <w:rsid w:val="00BF392A"/>
    <w:rsid w:val="00C0425B"/>
    <w:rsid w:val="00C25B6B"/>
    <w:rsid w:val="00C74D46"/>
    <w:rsid w:val="00CC7D54"/>
    <w:rsid w:val="00D2692A"/>
    <w:rsid w:val="00D3481E"/>
    <w:rsid w:val="00D92292"/>
    <w:rsid w:val="00DF30FF"/>
    <w:rsid w:val="00E43FE5"/>
    <w:rsid w:val="00E56009"/>
    <w:rsid w:val="00E803D8"/>
    <w:rsid w:val="00E8359B"/>
    <w:rsid w:val="00EE7275"/>
    <w:rsid w:val="00F12A1E"/>
    <w:rsid w:val="00FB61E2"/>
    <w:rsid w:val="00FC01C4"/>
    <w:rsid w:val="00FD2B0E"/>
    <w:rsid w:val="00FE03ED"/>
    <w:rsid w:val="00FF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8F8E5"/>
  <w15:chartTrackingRefBased/>
  <w15:docId w15:val="{79C68DF9-9CF5-FD49-945E-9F13E55EF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06D"/>
    <w:pPr>
      <w:spacing w:after="0" w:line="240" w:lineRule="auto"/>
    </w:pPr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0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0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0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0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0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06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06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06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06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0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0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0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0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0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0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0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0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0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0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20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06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20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06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20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06D"/>
    <w:pPr>
      <w:spacing w:after="160" w:line="278" w:lineRule="auto"/>
      <w:ind w:left="720"/>
      <w:contextualSpacing/>
    </w:pPr>
    <w:rPr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20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0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0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06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4206D"/>
    <w:pPr>
      <w:spacing w:after="0" w:line="240" w:lineRule="auto"/>
    </w:pPr>
    <w:rPr>
      <w:rFonts w:ascii="Times New Roman" w:eastAsia="MS Mincho" w:hAnsi="Times New Roman" w:cs="Times New Roman"/>
      <w:kern w:val="0"/>
      <w:sz w:val="20"/>
      <w:szCs w:val="20"/>
      <w:lang w:val="nl-NL" w:eastAsia="nl-NL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Thing Sze</dc:creator>
  <cp:keywords/>
  <dc:description/>
  <cp:lastModifiedBy>Sidra Kazmi</cp:lastModifiedBy>
  <cp:revision>4</cp:revision>
  <dcterms:created xsi:type="dcterms:W3CDTF">2025-07-30T08:02:00Z</dcterms:created>
  <dcterms:modified xsi:type="dcterms:W3CDTF">2025-09-04T06:12:00Z</dcterms:modified>
</cp:coreProperties>
</file>